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D9904" w14:textId="77777777" w:rsidR="00125D55" w:rsidRPr="000F756E" w:rsidRDefault="00125D55" w:rsidP="00125D55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Supplementary File 2.</w:t>
      </w:r>
      <w:proofErr w:type="gramEnd"/>
    </w:p>
    <w:p w14:paraId="5D141661" w14:textId="77777777" w:rsidR="00125D55" w:rsidRPr="000F756E" w:rsidRDefault="00125D55" w:rsidP="00125D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66AB5E9A" w14:textId="77777777" w:rsidR="00125D55" w:rsidRPr="000F756E" w:rsidRDefault="00125D55" w:rsidP="00125D5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0"/>
        <w:gridCol w:w="1836"/>
      </w:tblGrid>
      <w:tr w:rsidR="00125D55" w:rsidRPr="000F756E" w14:paraId="42036A4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759323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F756E">
              <w:rPr>
                <w:rFonts w:ascii="Times New Roman" w:eastAsia="Calibri" w:hAnsi="Times New Roman" w:cs="Times New Roman"/>
                <w:b/>
                <w:bCs/>
              </w:rPr>
              <w:t>Organism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3E7E33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F756E">
              <w:rPr>
                <w:rFonts w:ascii="Times New Roman" w:eastAsia="Calibri" w:hAnsi="Times New Roman" w:cs="Times New Roman"/>
                <w:b/>
                <w:bCs/>
              </w:rPr>
              <w:t>Accession Number</w:t>
            </w:r>
          </w:p>
        </w:tc>
      </w:tr>
      <w:tr w:rsidR="00125D55" w:rsidRPr="000F756E" w14:paraId="7326FE19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811D8D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canthopag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erd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FB8E49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Q638362.1</w:t>
            </w:r>
          </w:p>
        </w:tc>
      </w:tr>
      <w:tr w:rsidR="00125D55" w:rsidRPr="000F756E" w14:paraId="60FA1F9F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9EF059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canthopag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utcher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21B612C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DQ354577.1</w:t>
            </w:r>
          </w:p>
        </w:tc>
      </w:tr>
      <w:tr w:rsidR="00125D55" w:rsidRPr="000F756E" w14:paraId="505D589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69C08B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canthopag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chlegeli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B07ABF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Q638368.1</w:t>
            </w:r>
          </w:p>
        </w:tc>
      </w:tr>
      <w:tr w:rsidR="00125D55" w:rsidRPr="000F756E" w14:paraId="63B6F37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81C1FE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lepocepha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icolo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A00973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74.1</w:t>
            </w:r>
          </w:p>
        </w:tc>
      </w:tr>
      <w:tr w:rsidR="00125D55" w:rsidRPr="000F756E" w14:paraId="0982105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CA6590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ablep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ablep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4B1F14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35.1</w:t>
            </w:r>
          </w:p>
        </w:tc>
      </w:tr>
      <w:tr w:rsidR="00125D55" w:rsidRPr="000F756E" w14:paraId="7433D02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DB930B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cho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olonens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248DEFC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T201140.1</w:t>
            </w:r>
          </w:p>
        </w:tc>
      </w:tr>
      <w:tr w:rsidR="00125D55" w:rsidRPr="000F756E" w14:paraId="6A7F9DA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2C61B0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chov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urinamens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506A1F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T201133.1</w:t>
            </w:r>
          </w:p>
        </w:tc>
      </w:tr>
      <w:tr w:rsidR="00125D55" w:rsidRPr="000F756E" w14:paraId="65EC5C8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CD0E1B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tennari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tri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470C96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40.1</w:t>
            </w:r>
          </w:p>
        </w:tc>
      </w:tr>
      <w:tr w:rsidR="00125D55" w:rsidRPr="000F756E" w14:paraId="398D5E4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7A6592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phanop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rbo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3B7B45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38.1</w:t>
            </w:r>
          </w:p>
        </w:tc>
      </w:tr>
      <w:tr w:rsidR="00125D55" w:rsidRPr="000F756E" w14:paraId="410CB9E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F66448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plodacty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unct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16093A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39.1</w:t>
            </w:r>
          </w:p>
        </w:tc>
      </w:tr>
      <w:tr w:rsidR="00125D55" w:rsidRPr="000F756E" w14:paraId="2A0B11EA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0444C5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Arapaim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iga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730E69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72.1</w:t>
            </w:r>
          </w:p>
        </w:tc>
      </w:tr>
      <w:tr w:rsidR="00125D55" w:rsidRPr="000F756E" w14:paraId="3C1CD3C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5BAF69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Argentin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ial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0926AE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95.1</w:t>
            </w:r>
          </w:p>
        </w:tc>
      </w:tr>
      <w:tr w:rsidR="00125D55" w:rsidRPr="000F756E" w14:paraId="3C7CC45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8F620E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rgyropele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cule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5586DE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71.1</w:t>
            </w:r>
          </w:p>
        </w:tc>
      </w:tr>
      <w:tr w:rsidR="00125D55" w:rsidRPr="000F756E" w14:paraId="7D8C9090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984B81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teleop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japoni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39606B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18.1</w:t>
            </w:r>
          </w:p>
        </w:tc>
      </w:tr>
      <w:tr w:rsidR="00125D55" w:rsidRPr="000F756E" w14:paraId="17C68D8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492EEB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tractoste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ropi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3DC5C1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70.1</w:t>
            </w:r>
          </w:p>
        </w:tc>
      </w:tr>
      <w:tr w:rsidR="00125D55" w:rsidRPr="000F756E" w14:paraId="1BD6D5DB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72FD7A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alist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pris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170B4D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42.1</w:t>
            </w:r>
          </w:p>
        </w:tc>
      </w:tr>
      <w:tr w:rsidR="00125D55" w:rsidRPr="000F756E" w14:paraId="79899CD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BD6F10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athysau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oll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FEA45E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86.1</w:t>
            </w:r>
          </w:p>
        </w:tc>
      </w:tr>
      <w:tr w:rsidR="00125D55" w:rsidRPr="000F756E" w14:paraId="2A16D27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F53CF9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athytroct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icrolep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D4F665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544540.1</w:t>
            </w:r>
          </w:p>
        </w:tc>
      </w:tr>
      <w:tr w:rsidR="00125D55" w:rsidRPr="000F756E" w14:paraId="5662D3B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8948FB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enthosem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uborbitale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65A6F0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76.1</w:t>
            </w:r>
          </w:p>
        </w:tc>
      </w:tr>
      <w:tr w:rsidR="00125D55" w:rsidRPr="000F756E" w14:paraId="30C84C3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861ABD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lliony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chaapi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60B0B9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46.1</w:t>
            </w:r>
          </w:p>
        </w:tc>
      </w:tr>
      <w:tr w:rsidR="00125D55" w:rsidRPr="000F756E" w14:paraId="3CEE80FF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F20A1D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llorhinch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il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1ED6FF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292252.1</w:t>
            </w:r>
          </w:p>
        </w:tc>
      </w:tr>
      <w:tr w:rsidR="00125D55" w:rsidRPr="000F756E" w14:paraId="7BD456C3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4D79E1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taetyx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ticep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ED9927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47.1</w:t>
            </w:r>
          </w:p>
        </w:tc>
      </w:tr>
      <w:tr w:rsidR="00125D55" w:rsidRPr="000F756E" w14:paraId="5AEF28AF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C1162F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ann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aculat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20E556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F017146.1</w:t>
            </w:r>
          </w:p>
        </w:tc>
      </w:tr>
      <w:tr w:rsidR="00125D55" w:rsidRPr="000F756E" w14:paraId="1D000AA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3F89A5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ano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ano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346C4F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81.1</w:t>
            </w:r>
          </w:p>
        </w:tc>
      </w:tr>
      <w:tr w:rsidR="00125D55" w:rsidRPr="000F756E" w14:paraId="531A057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5A4B1D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eilodacty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quadricorn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A470F1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F017159.1</w:t>
            </w:r>
          </w:p>
        </w:tc>
      </w:tr>
      <w:tr w:rsidR="00125D55" w:rsidRPr="000F756E" w14:paraId="594B60EB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84FD37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eilopog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eterur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96F2E2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50.1</w:t>
            </w:r>
          </w:p>
        </w:tc>
      </w:tr>
      <w:tr w:rsidR="00125D55" w:rsidRPr="000F756E" w14:paraId="53D1953A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BD1F8C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lorophthal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cutifron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141C93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22.1</w:t>
            </w:r>
          </w:p>
        </w:tc>
      </w:tr>
      <w:tr w:rsidR="00125D55" w:rsidRPr="000F756E" w14:paraId="26A01DC3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A56C62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onocar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almoneum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DFBF98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77.1</w:t>
            </w:r>
          </w:p>
        </w:tc>
      </w:tr>
      <w:tr w:rsidR="00125D55" w:rsidRPr="000F756E" w14:paraId="2926686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7A28F6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oreoleucis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plendid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263C91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003301.1</w:t>
            </w:r>
          </w:p>
        </w:tc>
      </w:tr>
      <w:tr w:rsidR="00125D55" w:rsidRPr="000F756E" w14:paraId="55FB006F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180D4B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oryphaenoid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uenther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66E713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78.1</w:t>
            </w:r>
          </w:p>
        </w:tc>
      </w:tr>
      <w:tr w:rsidR="00125D55" w:rsidRPr="000F756E" w14:paraId="64A4460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94C82E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ubicep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racil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2746DD4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52.1</w:t>
            </w:r>
          </w:p>
        </w:tc>
      </w:tr>
      <w:tr w:rsidR="00125D55" w:rsidRPr="000F756E" w14:paraId="76D9457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D1EAAA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actylopten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riental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C864A3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32.1</w:t>
            </w:r>
          </w:p>
        </w:tc>
      </w:tr>
      <w:tr w:rsidR="00125D55" w:rsidRPr="000F756E" w14:paraId="312DF484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84AD64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iod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olocanth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A0A1E0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41.1</w:t>
            </w:r>
          </w:p>
        </w:tc>
      </w:tr>
      <w:tr w:rsidR="00125D55" w:rsidRPr="000F756E" w14:paraId="4AB73158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B0A31D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iplomyst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ahuelbutaens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127B0D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90.1</w:t>
            </w:r>
          </w:p>
        </w:tc>
      </w:tr>
      <w:tr w:rsidR="00125D55" w:rsidRPr="000F756E" w14:paraId="21D820E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0ECDAA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istichod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toni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98C2E4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85.1</w:t>
            </w:r>
          </w:p>
        </w:tc>
      </w:tr>
      <w:tr w:rsidR="00125D55" w:rsidRPr="000F756E" w14:paraId="55BC7B26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B72FFD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chiod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ryomargarite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5CE486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56.1</w:t>
            </w:r>
          </w:p>
        </w:tc>
      </w:tr>
      <w:tr w:rsidR="00125D55" w:rsidRPr="000F756E" w14:paraId="60165CA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ACD319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igenmann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virescen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CF3CD4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X260614.1</w:t>
            </w:r>
          </w:p>
        </w:tc>
      </w:tr>
      <w:tr w:rsidR="00125D55" w:rsidRPr="000F756E" w14:paraId="0D3CCC1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4ED604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lassom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zonatum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193C6C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57.1</w:t>
            </w:r>
          </w:p>
        </w:tc>
      </w:tr>
      <w:tr w:rsidR="00125D55" w:rsidRPr="000F756E" w14:paraId="6D0C40BB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06DFFA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pigon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elescop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6F62C3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59.1</w:t>
            </w:r>
          </w:p>
        </w:tc>
      </w:tr>
      <w:tr w:rsidR="00125D55" w:rsidRPr="000F756E" w14:paraId="0A269CC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A1C299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sox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merican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5744FC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98.1</w:t>
            </w:r>
          </w:p>
        </w:tc>
      </w:tr>
      <w:tr w:rsidR="00125D55" w:rsidRPr="000F756E" w14:paraId="35718693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65868F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Galaxia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acul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8BF7ED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1000.1</w:t>
            </w:r>
          </w:p>
        </w:tc>
      </w:tr>
      <w:tr w:rsidR="00125D55" w:rsidRPr="000F756E" w14:paraId="28D54720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F447D0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asteroste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cule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17D8E9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62.1</w:t>
            </w:r>
          </w:p>
        </w:tc>
      </w:tr>
      <w:tr w:rsidR="00125D55" w:rsidRPr="000F756E" w14:paraId="4A189723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916568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lastRenderedPageBreak/>
              <w:t>Gomphos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vari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902C3A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P881294.1</w:t>
            </w:r>
          </w:p>
        </w:tc>
      </w:tr>
      <w:tr w:rsidR="00125D55" w:rsidRPr="000F756E" w14:paraId="5F65098B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C6AFFC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rammicolep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rachiuscul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FE2EB2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64.1</w:t>
            </w:r>
          </w:p>
        </w:tc>
      </w:tr>
      <w:tr w:rsidR="00125D55" w:rsidRPr="000F756E" w14:paraId="38DC513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22BFE6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ymnothorax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til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CCC68C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Y026033.1</w:t>
            </w:r>
          </w:p>
        </w:tc>
      </w:tr>
      <w:tr w:rsidR="00125D55" w:rsidRPr="000F756E" w14:paraId="7C5211D9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7248A4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ymno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igre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FDA148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Y026038.1</w:t>
            </w:r>
          </w:p>
        </w:tc>
      </w:tr>
      <w:tr w:rsidR="00125D55" w:rsidRPr="000F756E" w14:paraId="3CEC479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383A25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alosaurop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acrochi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BF9101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544541.1</w:t>
            </w:r>
          </w:p>
        </w:tc>
      </w:tr>
      <w:tr w:rsidR="00125D55" w:rsidRPr="000F756E" w14:paraId="4535C2D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F83F70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epse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doe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4A97D3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X470079.1</w:t>
            </w:r>
          </w:p>
        </w:tc>
      </w:tr>
      <w:tr w:rsidR="00125D55" w:rsidRPr="000F756E" w14:paraId="5B92D256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A80380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imantoloph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roenlandi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3F2256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65.1</w:t>
            </w:r>
          </w:p>
        </w:tc>
      </w:tr>
      <w:tr w:rsidR="00125D55" w:rsidRPr="000F756E" w14:paraId="3E3A84D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A9C243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ippogloss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tenolep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326AFF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F312141.1</w:t>
            </w:r>
          </w:p>
        </w:tc>
      </w:tr>
      <w:tr w:rsidR="00125D55" w:rsidRPr="000F756E" w14:paraId="0DAB9A0E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606A5E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olocent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ruf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2816CC6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30.1</w:t>
            </w:r>
          </w:p>
        </w:tc>
      </w:tr>
      <w:tr w:rsidR="00125D55" w:rsidRPr="000F756E" w14:paraId="669B1FF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B41C56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oplosteth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diterrane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53E003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83.1</w:t>
            </w:r>
          </w:p>
        </w:tc>
      </w:tr>
      <w:tr w:rsidR="00125D55" w:rsidRPr="000F756E" w14:paraId="6364E8C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826F6D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owell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rodie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9D960D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66.1</w:t>
            </w:r>
          </w:p>
        </w:tc>
      </w:tr>
      <w:tr w:rsidR="00125D55" w:rsidRPr="000F756E" w14:paraId="5442CC9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143F25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Ichthyococ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v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6B5B73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69.1</w:t>
            </w:r>
          </w:p>
        </w:tc>
      </w:tr>
      <w:tr w:rsidR="00125D55" w:rsidRPr="000F756E" w14:paraId="4819B609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1AF904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Indosto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radox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73DC77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67.1</w:t>
            </w:r>
          </w:p>
        </w:tc>
      </w:tr>
      <w:tr w:rsidR="00125D55" w:rsidRPr="000F756E" w14:paraId="4C36B5D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D694BA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b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ergylt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B879A4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39.1</w:t>
            </w:r>
          </w:p>
        </w:tc>
      </w:tr>
      <w:tr w:rsidR="00125D55" w:rsidRPr="000F756E" w14:paraId="074B87C3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9EAD25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gocepha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gocephal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094609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68.1</w:t>
            </w:r>
          </w:p>
        </w:tc>
      </w:tr>
      <w:tr w:rsidR="00125D55" w:rsidRPr="000F756E" w14:paraId="5C3B49AE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7A3E8C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mpanyc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l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626092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75.1</w:t>
            </w:r>
          </w:p>
        </w:tc>
      </w:tr>
      <w:tr w:rsidR="00125D55" w:rsidRPr="000F756E" w14:paraId="5656B324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98690D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mpr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utt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A6F993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26.1</w:t>
            </w:r>
          </w:p>
        </w:tc>
      </w:tr>
      <w:tr w:rsidR="00125D55" w:rsidRPr="000F756E" w14:paraId="58988196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723613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mprogram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hcherbachev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3546AF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69.1</w:t>
            </w:r>
          </w:p>
        </w:tc>
      </w:tr>
      <w:tr w:rsidR="00125D55" w:rsidRPr="000F756E" w14:paraId="15EFDDF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DB03AF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episoste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cul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CD441E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69.1</w:t>
            </w:r>
          </w:p>
        </w:tc>
      </w:tr>
      <w:tr w:rsidR="00125D55" w:rsidRPr="000F756E" w14:paraId="5F7CAA50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E22C09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ipophr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hol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64350B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HM630123.1</w:t>
            </w:r>
          </w:p>
        </w:tc>
      </w:tr>
      <w:tr w:rsidR="00125D55" w:rsidRPr="000F756E" w14:paraId="45CC2E81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C9EA87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Liz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urat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DB28CB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F017144.1</w:t>
            </w:r>
          </w:p>
        </w:tc>
      </w:tr>
      <w:tr w:rsidR="00125D55" w:rsidRPr="000F756E" w14:paraId="19D7ED4B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520DA5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ophiod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iwamoto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865F0E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F060342.1</w:t>
            </w:r>
          </w:p>
        </w:tc>
      </w:tr>
      <w:tr w:rsidR="00125D55" w:rsidRPr="000F756E" w14:paraId="23FBCE8F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BB7172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ycengraul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rossiden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9FF58B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T201146.1</w:t>
            </w:r>
          </w:p>
        </w:tc>
      </w:tr>
      <w:tr w:rsidR="00125D55" w:rsidRPr="000F756E" w14:paraId="5532998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E30088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alapteru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icrostom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3C344C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X470084.1</w:t>
            </w:r>
          </w:p>
        </w:tc>
      </w:tr>
      <w:tr w:rsidR="00125D55" w:rsidRPr="000F756E" w14:paraId="0DA1A796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138A6F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lampha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uborbital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569F9D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1006.1</w:t>
            </w:r>
          </w:p>
        </w:tc>
      </w:tr>
      <w:tr w:rsidR="00125D55" w:rsidRPr="000F756E" w14:paraId="3D9B01E1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DA6E51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lanochrom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ur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6B01ED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AY775115.1</w:t>
            </w:r>
          </w:p>
        </w:tc>
      </w:tr>
      <w:tr w:rsidR="00125D55" w:rsidRPr="000F756E" w14:paraId="496F4984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EA3F94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lanotaen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ustral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39F82F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FJ940704.1</w:t>
            </w:r>
          </w:p>
        </w:tc>
      </w:tr>
      <w:tr w:rsidR="00125D55" w:rsidRPr="000F756E" w14:paraId="1D9E9DB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D64316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nid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nidi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7C9390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77.1</w:t>
            </w:r>
          </w:p>
        </w:tc>
      </w:tr>
      <w:tr w:rsidR="00125D55" w:rsidRPr="000F756E" w14:paraId="21440FA8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916125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rlucci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rlucci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ECB1DD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1004.1</w:t>
            </w:r>
          </w:p>
        </w:tc>
      </w:tr>
      <w:tr w:rsidR="00125D55" w:rsidRPr="000F756E" w14:paraId="2FDCE963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B19580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icrocanth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trig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2651EC2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78.1</w:t>
            </w:r>
          </w:p>
        </w:tc>
      </w:tr>
      <w:tr w:rsidR="00125D55" w:rsidRPr="000F756E" w14:paraId="39756ABE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8F2394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ormyrop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guilloide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F8D43F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73.1</w:t>
            </w:r>
          </w:p>
        </w:tc>
      </w:tr>
      <w:tr w:rsidR="00125D55" w:rsidRPr="000F756E" w14:paraId="0365D50E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88CD93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ul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urmule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E75AC7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82.1</w:t>
            </w:r>
          </w:p>
        </w:tc>
      </w:tr>
      <w:tr w:rsidR="00125D55" w:rsidRPr="000F756E" w14:paraId="34B6E438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4AB37C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ylochrom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teristrig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786AD6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AY775119.1</w:t>
            </w:r>
          </w:p>
        </w:tc>
      </w:tr>
      <w:tr w:rsidR="00125D55" w:rsidRPr="000F756E" w14:paraId="1A170F00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75DFAB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yriprist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urdjan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B68AF3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31.1</w:t>
            </w:r>
          </w:p>
        </w:tc>
      </w:tr>
      <w:tr w:rsidR="00125D55" w:rsidRPr="000F756E" w14:paraId="6AB780C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1A73F0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and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ebulos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82ABD9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F017145.1</w:t>
            </w:r>
          </w:p>
        </w:tc>
      </w:tr>
      <w:tr w:rsidR="00125D55" w:rsidRPr="000F756E" w14:paraId="2884F38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CD519F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as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itur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652FB7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84.1</w:t>
            </w:r>
          </w:p>
        </w:tc>
      </w:tr>
      <w:tr w:rsidR="00125D55" w:rsidRPr="000F756E" w14:paraId="4412074B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F7FFF0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emadacty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onodactyl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C66853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85.1</w:t>
            </w:r>
          </w:p>
        </w:tc>
      </w:tr>
      <w:tr w:rsidR="00125D55" w:rsidRPr="000F756E" w14:paraId="40F8F48E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2AEA07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eoscope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icrochi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04DBA8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24.1</w:t>
            </w:r>
          </w:p>
        </w:tc>
      </w:tr>
      <w:tr w:rsidR="00125D55" w:rsidRPr="000F756E" w14:paraId="567BE624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9CAC89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ncorhynch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orbusch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37D3C3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AY214151.1</w:t>
            </w:r>
          </w:p>
        </w:tc>
      </w:tr>
      <w:tr w:rsidR="00125D55" w:rsidRPr="000F756E" w14:paraId="54E874F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A38DCF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ncorhynch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shawytsch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2281495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AY214136.1</w:t>
            </w:r>
          </w:p>
        </w:tc>
      </w:tr>
      <w:tr w:rsidR="00125D55" w:rsidRPr="000F756E" w14:paraId="62A42C9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4DCDF9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phiocar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orocephal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87A308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88.1</w:t>
            </w:r>
          </w:p>
        </w:tc>
      </w:tr>
      <w:tr w:rsidR="00125D55" w:rsidRPr="000F756E" w14:paraId="3C515528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F507C1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psan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tau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DB6791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29.1</w:t>
            </w:r>
          </w:p>
        </w:tc>
      </w:tr>
      <w:tr w:rsidR="00125D55" w:rsidRPr="000F756E" w14:paraId="3DC96C5E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73CB08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rectolob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rn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E4D127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X534164.1</w:t>
            </w:r>
          </w:p>
        </w:tc>
      </w:tr>
      <w:tr w:rsidR="00125D55" w:rsidRPr="000F756E" w14:paraId="37247F1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34F1A8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reochrom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CB998B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AY775108.1</w:t>
            </w:r>
          </w:p>
        </w:tc>
      </w:tr>
      <w:tr w:rsidR="00125D55" w:rsidRPr="000F756E" w14:paraId="0324E53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E2BA02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sme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perlan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AAC682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96.1</w:t>
            </w:r>
          </w:p>
        </w:tc>
      </w:tr>
      <w:tr w:rsidR="00125D55" w:rsidRPr="000F756E" w14:paraId="7C6F96C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97AD75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steoglossum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icirrhosum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8A3BBF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Y026030.1</w:t>
            </w:r>
          </w:p>
        </w:tc>
      </w:tr>
      <w:tr w:rsidR="00125D55" w:rsidRPr="000F756E" w14:paraId="0E13BD98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FF911A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getop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acropter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1275C7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90.1</w:t>
            </w:r>
          </w:p>
        </w:tc>
      </w:tr>
      <w:tr w:rsidR="00125D55" w:rsidRPr="000F756E" w14:paraId="231C5AC1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65D1AB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g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major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CD644D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Q638374.1</w:t>
            </w:r>
          </w:p>
        </w:tc>
      </w:tr>
      <w:tr w:rsidR="00125D55" w:rsidRPr="000F756E" w14:paraId="4CD95C0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1D265B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lastRenderedPageBreak/>
              <w:t>Parakner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meronens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F961CB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82.1</w:t>
            </w:r>
          </w:p>
        </w:tc>
      </w:tr>
      <w:tr w:rsidR="00125D55" w:rsidRPr="000F756E" w14:paraId="3012AFA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9AC121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ralichth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ent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93EFA3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U980166.1</w:t>
            </w:r>
          </w:p>
        </w:tc>
      </w:tr>
      <w:tr w:rsidR="00125D55" w:rsidRPr="000F756E" w14:paraId="5843F401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7E8998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elat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quadrilineat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1572C1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91.1</w:t>
            </w:r>
          </w:p>
        </w:tc>
      </w:tr>
      <w:tr w:rsidR="00125D55" w:rsidRPr="000F756E" w14:paraId="03A51586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1F4AF4B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ercop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miscomay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62F59D6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28.1</w:t>
            </w:r>
          </w:p>
        </w:tc>
      </w:tr>
      <w:tr w:rsidR="00125D55" w:rsidRPr="000F756E" w14:paraId="3FE4D760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F376E9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hotoblephar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lpebratum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C9BCBC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93.1</w:t>
            </w:r>
          </w:p>
        </w:tc>
      </w:tr>
      <w:tr w:rsidR="00125D55" w:rsidRPr="000F756E" w14:paraId="4E871369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4927480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hyc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hyc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304142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94.1</w:t>
            </w:r>
          </w:p>
        </w:tc>
      </w:tr>
      <w:tr w:rsidR="00125D55" w:rsidRPr="000F756E" w14:paraId="788A664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F006FC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inguip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ilens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ECDCEF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7989.1</w:t>
            </w:r>
          </w:p>
        </w:tc>
      </w:tr>
      <w:tr w:rsidR="00125D55" w:rsidRPr="000F756E" w14:paraId="5877E0FE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082654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oecil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reticulat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573D9D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312652.1</w:t>
            </w:r>
          </w:p>
        </w:tc>
      </w:tr>
      <w:tr w:rsidR="00125D55" w:rsidRPr="000F756E" w14:paraId="2C45897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9FF67B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olymix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japonic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63A792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1005.1</w:t>
            </w:r>
          </w:p>
        </w:tc>
      </w:tr>
      <w:tr w:rsidR="00125D55" w:rsidRPr="000F756E" w14:paraId="0BA019E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2B7164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olymix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owe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4DDCA2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27.1</w:t>
            </w:r>
          </w:p>
        </w:tc>
      </w:tr>
      <w:tr w:rsidR="00125D55" w:rsidRPr="000F756E" w14:paraId="3AFD673D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80E691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rionu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calprum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BE27DB4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38.1</w:t>
            </w:r>
          </w:p>
        </w:tc>
      </w:tr>
      <w:tr w:rsidR="00125D55" w:rsidRPr="000F756E" w14:paraId="1030BF09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66E6AF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terygoplichth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sp. JM-201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509B34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Y026039.1</w:t>
            </w:r>
          </w:p>
        </w:tc>
      </w:tr>
      <w:tr w:rsidR="00125D55" w:rsidRPr="000F756E" w14:paraId="2D585F7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91D6DF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Romanogobi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iscaucasi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90FC72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003308.1</w:t>
            </w:r>
          </w:p>
        </w:tc>
      </w:tr>
      <w:tr w:rsidR="00125D55" w:rsidRPr="000F756E" w14:paraId="04E86714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32531D7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chedophi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dusophag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99E31C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03.1</w:t>
            </w:r>
          </w:p>
        </w:tc>
      </w:tr>
      <w:tr w:rsidR="00125D55" w:rsidRPr="000F756E" w14:paraId="6188A86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62C71E3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cophthal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rhombus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BDE12E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05.1</w:t>
            </w:r>
          </w:p>
        </w:tc>
      </w:tr>
      <w:tr w:rsidR="00125D55" w:rsidRPr="000F756E" w14:paraId="31139758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2B1218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ebast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umbros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060150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F212438.1</w:t>
            </w:r>
          </w:p>
        </w:tc>
      </w:tr>
      <w:tr w:rsidR="00125D55" w:rsidRPr="000F756E" w14:paraId="79982BB3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7A1D0BA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emaprochilod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insigni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5D14D87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X470089.1</w:t>
            </w:r>
          </w:p>
        </w:tc>
      </w:tr>
      <w:tr w:rsidR="00125D55" w:rsidRPr="000F756E" w14:paraId="19320B7B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DD1756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ewell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ineolat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4790CDC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Y026034.1</w:t>
            </w:r>
          </w:p>
        </w:tc>
      </w:tr>
      <w:tr w:rsidR="00125D55" w:rsidRPr="000F756E" w14:paraId="0EA7DB1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2FEF212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phaeram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ematopter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3D7F39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10.1</w:t>
            </w:r>
          </w:p>
        </w:tc>
      </w:tr>
      <w:tr w:rsidR="00125D55" w:rsidRPr="000F756E" w14:paraId="4CF5C3F6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88BE96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teatogen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legan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A85E02D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X470090.1</w:t>
            </w:r>
          </w:p>
        </w:tc>
      </w:tr>
      <w:tr w:rsidR="00125D55" w:rsidRPr="000F756E" w14:paraId="55AA373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0B6B954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ynagrop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japoni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39498CC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F017148.1</w:t>
            </w:r>
          </w:p>
        </w:tc>
      </w:tr>
      <w:tr w:rsidR="00125D55" w:rsidRPr="000F756E" w14:paraId="1EF0195B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E14DDB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ynod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oeten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189CFA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1001.1</w:t>
            </w:r>
          </w:p>
        </w:tc>
      </w:tr>
      <w:tr w:rsidR="00125D55" w:rsidRPr="000F756E" w14:paraId="2F3AD938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C0969CF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rachipte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rctic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02D26E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KC442225.1</w:t>
            </w:r>
          </w:p>
        </w:tc>
      </w:tr>
      <w:tr w:rsidR="00125D55" w:rsidRPr="000F756E" w14:paraId="3A5EB782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FABF6A2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rachu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rachur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3219506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13.1</w:t>
            </w:r>
          </w:p>
        </w:tc>
      </w:tr>
      <w:tr w:rsidR="00125D55" w:rsidRPr="000F756E" w14:paraId="2D3F70AA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EB2D623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ripterygi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elais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0DCDDA6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16.1</w:t>
            </w:r>
          </w:p>
        </w:tc>
      </w:tr>
      <w:tr w:rsidR="00125D55" w:rsidRPr="000F756E" w14:paraId="717E8285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5D1F0C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Umbr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imi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120F56B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230999.1</w:t>
            </w:r>
          </w:p>
        </w:tc>
      </w:tr>
      <w:tr w:rsidR="00125D55" w:rsidRPr="000F756E" w14:paraId="7D7A1C13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1D62129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Valencienne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trigat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66F0E08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17.1</w:t>
            </w:r>
          </w:p>
        </w:tc>
      </w:tr>
      <w:tr w:rsidR="00125D55" w:rsidRPr="000F756E" w14:paraId="269D1F28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5093F691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Vinciguerr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imbari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576707A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JN412570.1</w:t>
            </w:r>
          </w:p>
        </w:tc>
      </w:tr>
      <w:tr w:rsidR="00125D55" w:rsidRPr="000F756E" w14:paraId="26A0A6A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4C10FAE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Xiphia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ladius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2D83715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19.1</w:t>
            </w:r>
          </w:p>
        </w:tc>
      </w:tr>
      <w:tr w:rsidR="00125D55" w:rsidRPr="000F756E" w14:paraId="6615EB07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C26DC90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Xyricht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ovacul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79E87679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20.1</w:t>
            </w:r>
          </w:p>
        </w:tc>
      </w:tr>
      <w:tr w:rsidR="00125D55" w:rsidRPr="000F756E" w14:paraId="5EBC551C" w14:textId="77777777" w:rsidTr="003345B7">
        <w:trPr>
          <w:trHeight w:val="255"/>
        </w:trPr>
        <w:tc>
          <w:tcPr>
            <w:tcW w:w="4640" w:type="dxa"/>
            <w:shd w:val="clear" w:color="auto" w:fill="auto"/>
            <w:noWrap/>
            <w:hideMark/>
          </w:tcPr>
          <w:p w14:paraId="71E65B1C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Ze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abe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14:paraId="2D422CC5" w14:textId="77777777" w:rsidR="00125D55" w:rsidRPr="000F756E" w:rsidRDefault="00125D55" w:rsidP="003345B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U638023.1</w:t>
            </w:r>
          </w:p>
        </w:tc>
      </w:tr>
    </w:tbl>
    <w:p w14:paraId="7A1A0150" w14:textId="77777777" w:rsidR="00125D55" w:rsidRPr="000F756E" w:rsidRDefault="00125D55" w:rsidP="00125D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79CD5F72" w14:textId="509E3C8A" w:rsidR="00125D55" w:rsidRDefault="00125D55" w:rsidP="00125D55">
      <w:pPr>
        <w:keepNext/>
        <w:spacing w:before="240" w:after="60" w:line="240" w:lineRule="auto"/>
        <w:outlineLvl w:val="0"/>
      </w:pPr>
      <w:r>
        <w:t xml:space="preserve"> </w:t>
      </w:r>
    </w:p>
    <w:p w14:paraId="7F31C426" w14:textId="38408B36" w:rsidR="00B07BCC" w:rsidRPr="00125D55" w:rsidRDefault="00B07BCC" w:rsidP="00125D55"/>
    <w:sectPr w:rsidR="00B07BCC" w:rsidRPr="00125D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618"/>
    <w:rsid w:val="00003618"/>
    <w:rsid w:val="00125D55"/>
    <w:rsid w:val="00157A5A"/>
    <w:rsid w:val="001A3FE7"/>
    <w:rsid w:val="004D1450"/>
    <w:rsid w:val="00640555"/>
    <w:rsid w:val="0078694E"/>
    <w:rsid w:val="0094133D"/>
    <w:rsid w:val="0095616E"/>
    <w:rsid w:val="00A56AB7"/>
    <w:rsid w:val="00B07BCC"/>
    <w:rsid w:val="00B332ED"/>
    <w:rsid w:val="00E9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BFC4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6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9</Words>
  <Characters>3420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Belinda Chang</cp:lastModifiedBy>
  <cp:revision>2</cp:revision>
  <cp:lastPrinted>2018-08-29T20:46:00Z</cp:lastPrinted>
  <dcterms:created xsi:type="dcterms:W3CDTF">2018-08-30T19:53:00Z</dcterms:created>
  <dcterms:modified xsi:type="dcterms:W3CDTF">2018-08-30T19:53:00Z</dcterms:modified>
</cp:coreProperties>
</file>